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D3B" w:rsidRPr="008C5D3B" w:rsidRDefault="008C5D3B" w:rsidP="008C5D3B">
      <w:pPr>
        <w:spacing w:before="100" w:beforeAutospacing="1" w:after="100" w:afterAutospacing="1" w:line="36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ED1B67">
        <w:rPr>
          <w:rFonts w:ascii="Times New Roman" w:hAnsi="Times New Roman"/>
          <w:sz w:val="24"/>
          <w:szCs w:val="24"/>
        </w:rPr>
        <w:t xml:space="preserve">Table 1. Means </w:t>
      </w:r>
      <w:r w:rsidRPr="00ED1B67">
        <w:rPr>
          <w:rFonts w:ascii="Times New Roman" w:eastAsia="Times New Roman" w:hAnsi="Times New Roman"/>
          <w:color w:val="000000"/>
          <w:sz w:val="24"/>
          <w:szCs w:val="24"/>
        </w:rPr>
        <w:t xml:space="preserve">± standard deviations of concentrations of the analytes measured in </w:t>
      </w:r>
      <w:del w:id="0" w:author="Geno DeRango" w:date="2019-02-12T12:40:00Z">
        <w:r w:rsidR="00C954C9" w:rsidDel="00D45849">
          <w:rPr>
            <w:rFonts w:ascii="Times New Roman" w:eastAsia="Times New Roman" w:hAnsi="Times New Roman"/>
            <w:color w:val="000000"/>
            <w:sz w:val="24"/>
            <w:szCs w:val="24"/>
          </w:rPr>
          <w:delText xml:space="preserve">2 different sampling periods </w:delText>
        </w:r>
      </w:del>
      <w:ins w:id="1" w:author="Geno DeRango" w:date="2019-02-12T12:40:00Z">
        <w:r w:rsidR="00D45849">
          <w:rPr>
            <w:rFonts w:ascii="Times New Roman" w:eastAsia="Times New Roman" w:hAnsi="Times New Roman"/>
            <w:color w:val="000000"/>
            <w:sz w:val="24"/>
            <w:szCs w:val="24"/>
          </w:rPr>
          <w:t xml:space="preserve">2015 and 2016 </w:t>
        </w:r>
      </w:ins>
      <w:r w:rsidR="00C954C9">
        <w:rPr>
          <w:rFonts w:ascii="Times New Roman" w:eastAsia="Times New Roman" w:hAnsi="Times New Roman"/>
          <w:color w:val="000000"/>
          <w:sz w:val="24"/>
          <w:szCs w:val="24"/>
        </w:rPr>
        <w:t xml:space="preserve">for </w:t>
      </w:r>
      <w:del w:id="2" w:author="Geno DeRango" w:date="2019-02-12T12:40:00Z">
        <w:r w:rsidR="00C954C9" w:rsidDel="00D45849">
          <w:rPr>
            <w:rFonts w:ascii="Times New Roman" w:eastAsia="Times New Roman" w:hAnsi="Times New Roman"/>
            <w:color w:val="000000"/>
            <w:sz w:val="24"/>
            <w:szCs w:val="24"/>
          </w:rPr>
          <w:delText>both</w:delText>
        </w:r>
      </w:del>
      <w:r w:rsidR="00C954C9">
        <w:rPr>
          <w:rFonts w:ascii="Times New Roman" w:eastAsia="Times New Roman" w:hAnsi="Times New Roman"/>
          <w:color w:val="000000"/>
          <w:sz w:val="24"/>
          <w:szCs w:val="24"/>
        </w:rPr>
        <w:t xml:space="preserve"> juvenile (age 1-4) </w:t>
      </w:r>
      <w:del w:id="3" w:author="Geno DeRango" w:date="2019-02-12T12:40:00Z">
        <w:r w:rsidR="00C954C9" w:rsidDel="00D45849">
          <w:rPr>
            <w:rFonts w:ascii="Times New Roman" w:eastAsia="Times New Roman" w:hAnsi="Times New Roman"/>
            <w:color w:val="000000"/>
            <w:sz w:val="24"/>
            <w:szCs w:val="24"/>
          </w:rPr>
          <w:delText xml:space="preserve">and adult male (Ad M) </w:delText>
        </w:r>
      </w:del>
      <w:r w:rsidRPr="00ED1B67">
        <w:rPr>
          <w:rFonts w:ascii="Times New Roman" w:eastAsia="Times New Roman" w:hAnsi="Times New Roman"/>
          <w:color w:val="000000"/>
          <w:sz w:val="24"/>
          <w:szCs w:val="24"/>
        </w:rPr>
        <w:t>California sea lions grouped by sex</w:t>
      </w:r>
      <w:del w:id="4" w:author="Geno DeRango" w:date="2019-02-12T12:40:00Z">
        <w:r w:rsidRPr="00ED1B67" w:rsidDel="00D45849">
          <w:rPr>
            <w:rFonts w:ascii="Times New Roman" w:eastAsia="Times New Roman" w:hAnsi="Times New Roman"/>
            <w:color w:val="000000"/>
            <w:sz w:val="24"/>
            <w:szCs w:val="24"/>
          </w:rPr>
          <w:delText>/age class</w:delText>
        </w:r>
      </w:del>
      <w:ins w:id="5" w:author="Geno DeRango" w:date="2019-02-12T12:40:00Z">
        <w:r w:rsidR="00D45849">
          <w:rPr>
            <w:rFonts w:ascii="Times New Roman" w:eastAsia="Times New Roman" w:hAnsi="Times New Roman"/>
            <w:color w:val="000000"/>
            <w:sz w:val="24"/>
            <w:szCs w:val="24"/>
          </w:rPr>
          <w:t>=</w:t>
        </w:r>
      </w:ins>
      <w:r w:rsidRPr="00ED1B67">
        <w:rPr>
          <w:rFonts w:ascii="Times New Roman" w:eastAsia="Times New Roman" w:hAnsi="Times New Roman"/>
          <w:color w:val="000000"/>
          <w:sz w:val="24"/>
          <w:szCs w:val="24"/>
        </w:rPr>
        <w:t xml:space="preserve"> and </w:t>
      </w:r>
      <w:del w:id="6" w:author="Geno DeRango" w:date="2019-02-12T12:40:00Z">
        <w:r w:rsidRPr="00ED1B67" w:rsidDel="00D45849">
          <w:rPr>
            <w:rFonts w:ascii="Times New Roman" w:eastAsia="Times New Roman" w:hAnsi="Times New Roman"/>
            <w:color w:val="000000"/>
            <w:sz w:val="24"/>
            <w:szCs w:val="24"/>
          </w:rPr>
          <w:delText>time period</w:delText>
        </w:r>
      </w:del>
      <w:ins w:id="7" w:author="Geno DeRango" w:date="2019-02-12T12:40:00Z">
        <w:r w:rsidR="00D45849">
          <w:rPr>
            <w:rFonts w:ascii="Times New Roman" w:eastAsia="Times New Roman" w:hAnsi="Times New Roman"/>
            <w:color w:val="000000"/>
            <w:sz w:val="24"/>
            <w:szCs w:val="24"/>
          </w:rPr>
          <w:t>year</w:t>
        </w:r>
      </w:ins>
      <w:r w:rsidRPr="00ED1B67">
        <w:rPr>
          <w:rFonts w:ascii="Times New Roman" w:eastAsia="Times New Roman" w:hAnsi="Times New Roman"/>
          <w:color w:val="000000"/>
          <w:sz w:val="24"/>
          <w:szCs w:val="24"/>
        </w:rPr>
        <w:t xml:space="preserve">. </w:t>
      </w:r>
      <w:del w:id="8" w:author="Geno DeRango" w:date="2019-02-12T12:41:00Z">
        <w:r w:rsidRPr="00ED1B67" w:rsidDel="00D45849">
          <w:rPr>
            <w:rFonts w:ascii="Times New Roman" w:eastAsia="Times New Roman" w:hAnsi="Times New Roman"/>
            <w:color w:val="000000"/>
            <w:sz w:val="24"/>
            <w:szCs w:val="24"/>
          </w:rPr>
          <w:delText>F: female; M: male</w:delText>
        </w:r>
        <w:r w:rsidRPr="00ED1B67" w:rsidDel="00D45849">
          <w:rPr>
            <w:rFonts w:ascii="Times New Roman" w:hAnsi="Times New Roman"/>
            <w:sz w:val="24"/>
            <w:szCs w:val="24"/>
          </w:rPr>
          <w:delText xml:space="preserve">; </w:delText>
        </w:r>
        <w:r w:rsidRPr="00ED1B67" w:rsidDel="00D45849">
          <w:rPr>
            <w:rFonts w:ascii="Times New Roman" w:eastAsia="Times New Roman" w:hAnsi="Times New Roman"/>
            <w:color w:val="000000"/>
            <w:sz w:val="24"/>
            <w:szCs w:val="24"/>
          </w:rPr>
          <w:delText>Pre</w:delText>
        </w:r>
        <w:r w:rsidR="00C954C9" w:rsidDel="00D45849">
          <w:rPr>
            <w:rFonts w:ascii="Times New Roman" w:eastAsia="Times New Roman" w:hAnsi="Times New Roman"/>
            <w:color w:val="000000"/>
            <w:sz w:val="24"/>
            <w:szCs w:val="24"/>
          </w:rPr>
          <w:delText>- Br</w:delText>
        </w:r>
        <w:r w:rsidRPr="00ED1B67" w:rsidDel="00D45849">
          <w:rPr>
            <w:rFonts w:ascii="Times New Roman" w:eastAsia="Times New Roman" w:hAnsi="Times New Roman"/>
            <w:color w:val="000000"/>
            <w:sz w:val="24"/>
            <w:szCs w:val="24"/>
          </w:rPr>
          <w:delText>: adult males pre-breeding; A Post</w:delText>
        </w:r>
        <w:r w:rsidR="00C954C9" w:rsidDel="00D45849">
          <w:rPr>
            <w:rFonts w:ascii="Times New Roman" w:eastAsia="Times New Roman" w:hAnsi="Times New Roman"/>
            <w:color w:val="000000"/>
            <w:sz w:val="24"/>
            <w:szCs w:val="24"/>
          </w:rPr>
          <w:delText>- Br</w:delText>
        </w:r>
        <w:r w:rsidRPr="00ED1B67" w:rsidDel="00D45849">
          <w:rPr>
            <w:rFonts w:ascii="Times New Roman" w:eastAsia="Times New Roman" w:hAnsi="Times New Roman"/>
            <w:color w:val="000000"/>
            <w:sz w:val="24"/>
            <w:szCs w:val="24"/>
          </w:rPr>
          <w:delText>: adult males post-</w:delText>
        </w:r>
        <w:r w:rsidRPr="006B64B8" w:rsidDel="00D45849">
          <w:rPr>
            <w:rFonts w:ascii="Times New Roman" w:eastAsia="Times New Roman" w:hAnsi="Times New Roman"/>
            <w:color w:val="000000"/>
            <w:sz w:val="24"/>
            <w:szCs w:val="24"/>
            <w:rPrChange w:id="9" w:author="Windows User" w:date="2019-02-20T14:58:00Z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PrChange>
          </w:rPr>
          <w:delText>breeding</w:delText>
        </w:r>
        <w:r w:rsidRPr="006B64B8" w:rsidDel="00D45849">
          <w:rPr>
            <w:rFonts w:ascii="Times New Roman" w:eastAsia="Times New Roman" w:hAnsi="Times New Roman"/>
            <w:color w:val="000000"/>
            <w:sz w:val="24"/>
            <w:szCs w:val="24"/>
            <w:rPrChange w:id="10" w:author="Windows User" w:date="2019-02-20T14:58:00Z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rPrChange>
          </w:rPr>
          <w:delText>.</w:delText>
        </w:r>
        <w:r w:rsidR="00003138" w:rsidRPr="006B64B8" w:rsidDel="00D45849">
          <w:rPr>
            <w:rFonts w:ascii="Times New Roman" w:eastAsia="Times New Roman" w:hAnsi="Times New Roman"/>
            <w:color w:val="000000"/>
            <w:sz w:val="24"/>
            <w:szCs w:val="24"/>
            <w:rPrChange w:id="11" w:author="Windows User" w:date="2019-02-20T14:58:00Z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rPrChange>
          </w:rPr>
          <w:delText xml:space="preserve"> </w:delText>
        </w:r>
      </w:del>
      <w:ins w:id="12" w:author="Geno DeRango" w:date="2019-02-12T12:09:00Z">
        <w:r w:rsidR="00C954C9" w:rsidRPr="006B64B8">
          <w:rPr>
            <w:rFonts w:ascii="Times New Roman" w:hAnsi="Times New Roman"/>
            <w:sz w:val="24"/>
            <w:szCs w:val="24"/>
            <w:rPrChange w:id="13" w:author="Windows User" w:date="2019-02-20T14:58:00Z">
              <w:rPr>
                <w:rFonts w:ascii="Times New Roman" w:hAnsi="Times New Roman"/>
                <w:sz w:val="24"/>
                <w:szCs w:val="24"/>
                <w:highlight w:val="yellow"/>
              </w:rPr>
            </w:rPrChange>
          </w:rPr>
          <w:t xml:space="preserve">Different letters </w:t>
        </w:r>
      </w:ins>
      <w:ins w:id="14" w:author="Geno DeRango" w:date="2019-02-11T16:00:00Z">
        <w:r w:rsidR="00003138" w:rsidRPr="006B64B8">
          <w:rPr>
            <w:rFonts w:ascii="Times New Roman" w:hAnsi="Times New Roman"/>
            <w:sz w:val="24"/>
            <w:szCs w:val="24"/>
            <w:rPrChange w:id="15" w:author="Windows User" w:date="2019-02-20T14:58:00Z">
              <w:rPr>
                <w:rFonts w:ascii="Times New Roman" w:hAnsi="Times New Roman"/>
                <w:sz w:val="24"/>
                <w:szCs w:val="24"/>
                <w:highlight w:val="yellow"/>
              </w:rPr>
            </w:rPrChange>
          </w:rPr>
          <w:t xml:space="preserve">denotes significant differences between </w:t>
        </w:r>
      </w:ins>
      <w:ins w:id="16" w:author="Windows User" w:date="2019-02-20T14:57:00Z">
        <w:r w:rsidR="00E77A24" w:rsidRPr="006B64B8">
          <w:rPr>
            <w:rFonts w:ascii="Times New Roman" w:hAnsi="Times New Roman"/>
            <w:sz w:val="24"/>
            <w:szCs w:val="24"/>
            <w:rPrChange w:id="17" w:author="Windows User" w:date="2019-02-20T14:58:00Z">
              <w:rPr>
                <w:rFonts w:ascii="Times New Roman" w:hAnsi="Times New Roman"/>
                <w:sz w:val="24"/>
                <w:szCs w:val="24"/>
                <w:highlight w:val="yellow"/>
              </w:rPr>
            </w:rPrChange>
          </w:rPr>
          <w:t>groups</w:t>
        </w:r>
      </w:ins>
      <w:ins w:id="18" w:author="Geno DeRango" w:date="2019-02-12T12:10:00Z">
        <w:r w:rsidR="00C954C9" w:rsidRPr="006B64B8">
          <w:rPr>
            <w:rFonts w:ascii="Times New Roman" w:hAnsi="Times New Roman"/>
            <w:sz w:val="24"/>
            <w:szCs w:val="24"/>
            <w:rPrChange w:id="19" w:author="Windows User" w:date="2019-02-20T14:58:00Z">
              <w:rPr>
                <w:rFonts w:ascii="Times New Roman" w:hAnsi="Times New Roman"/>
                <w:sz w:val="24"/>
                <w:szCs w:val="24"/>
                <w:highlight w:val="yellow"/>
              </w:rPr>
            </w:rPrChange>
          </w:rPr>
          <w:t xml:space="preserve">, </w:t>
        </w:r>
      </w:ins>
      <w:ins w:id="20" w:author="Geno DeRango" w:date="2019-02-11T16:00:00Z">
        <w:r w:rsidR="00003138" w:rsidRPr="006B64B8">
          <w:rPr>
            <w:rFonts w:ascii="Times New Roman" w:hAnsi="Times New Roman"/>
            <w:sz w:val="24"/>
            <w:szCs w:val="24"/>
            <w:rPrChange w:id="21" w:author="Windows User" w:date="2019-02-20T14:58:00Z">
              <w:rPr>
                <w:rFonts w:ascii="Times New Roman" w:hAnsi="Times New Roman"/>
                <w:sz w:val="24"/>
                <w:szCs w:val="24"/>
                <w:highlight w:val="yellow"/>
              </w:rPr>
            </w:rPrChange>
          </w:rPr>
          <w:t>according to post-hoc student’s t-tests (</w:t>
        </w:r>
        <w:r w:rsidR="00003138" w:rsidRPr="006B64B8">
          <w:rPr>
            <w:rFonts w:ascii="Times New Roman" w:hAnsi="Times New Roman"/>
            <w:i/>
            <w:sz w:val="24"/>
            <w:szCs w:val="24"/>
            <w:rPrChange w:id="22" w:author="Windows User" w:date="2019-02-20T14:58:00Z">
              <w:rPr>
                <w:rFonts w:ascii="Times New Roman" w:hAnsi="Times New Roman"/>
                <w:i/>
                <w:sz w:val="24"/>
                <w:szCs w:val="24"/>
                <w:highlight w:val="yellow"/>
              </w:rPr>
            </w:rPrChange>
          </w:rPr>
          <w:t>P &lt;</w:t>
        </w:r>
        <w:r w:rsidR="00003138" w:rsidRPr="006B64B8">
          <w:rPr>
            <w:rFonts w:ascii="Times New Roman" w:hAnsi="Times New Roman"/>
            <w:sz w:val="24"/>
            <w:szCs w:val="24"/>
            <w:rPrChange w:id="23" w:author="Windows User" w:date="2019-02-20T14:58:00Z">
              <w:rPr>
                <w:rFonts w:ascii="Times New Roman" w:hAnsi="Times New Roman"/>
                <w:sz w:val="24"/>
                <w:szCs w:val="24"/>
                <w:highlight w:val="yellow"/>
              </w:rPr>
            </w:rPrChange>
          </w:rPr>
          <w:t xml:space="preserve"> 0.05).</w:t>
        </w:r>
      </w:ins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1"/>
        <w:gridCol w:w="1599"/>
        <w:gridCol w:w="1548"/>
        <w:gridCol w:w="1459"/>
        <w:gridCol w:w="1579"/>
      </w:tblGrid>
      <w:tr w:rsidR="00D45849" w:rsidRPr="00C87F74" w:rsidTr="00C954C9">
        <w:trPr>
          <w:trHeight w:val="368"/>
        </w:trPr>
        <w:tc>
          <w:tcPr>
            <w:tcW w:w="0" w:type="auto"/>
            <w:shd w:val="clear" w:color="auto" w:fill="auto"/>
            <w:noWrap/>
            <w:vAlign w:val="bottom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45849" w:rsidRPr="00C87F74" w:rsidRDefault="00D45849" w:rsidP="008C5D3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Juv</w:t>
            </w:r>
            <w:ins w:id="24" w:author="Geno DeRango" w:date="2019-02-12T12:40:00Z">
              <w:r w:rsidRPr="00C87F74">
                <w:rPr>
                  <w:rFonts w:ascii="Times New Roman" w:eastAsia="Times New Roman" w:hAnsi="Times New Roman"/>
                  <w:b/>
                  <w:bCs/>
                  <w:color w:val="000000"/>
                  <w:sz w:val="24"/>
                  <w:szCs w:val="24"/>
                </w:rPr>
                <w:t>enile</w:t>
              </w:r>
            </w:ins>
            <w:r w:rsidRPr="00C87F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F</w:t>
            </w:r>
            <w:ins w:id="25" w:author="Geno DeRango" w:date="2019-02-12T12:41:00Z">
              <w:r w:rsidRPr="00C87F74">
                <w:rPr>
                  <w:rFonts w:ascii="Times New Roman" w:eastAsia="Times New Roman" w:hAnsi="Times New Roman"/>
                  <w:b/>
                  <w:bCs/>
                  <w:color w:val="000000"/>
                  <w:sz w:val="24"/>
                  <w:szCs w:val="24"/>
                </w:rPr>
                <w:t>emale</w:t>
              </w:r>
            </w:ins>
            <w:r w:rsidRPr="00C87F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2"/>
          </w:tcPr>
          <w:p w:rsidR="00D45849" w:rsidRPr="00C87F74" w:rsidRDefault="00D45849" w:rsidP="008C5D3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Juv</w:t>
            </w:r>
            <w:ins w:id="26" w:author="Geno DeRango" w:date="2019-02-12T12:40:00Z">
              <w:r w:rsidRPr="00C87F74">
                <w:rPr>
                  <w:rFonts w:ascii="Times New Roman" w:eastAsia="Times New Roman" w:hAnsi="Times New Roman"/>
                  <w:b/>
                  <w:bCs/>
                  <w:color w:val="000000"/>
                  <w:sz w:val="24"/>
                  <w:szCs w:val="24"/>
                </w:rPr>
                <w:t>enile</w:t>
              </w:r>
            </w:ins>
            <w:r w:rsidRPr="00C87F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M</w:t>
            </w:r>
            <w:ins w:id="27" w:author="Geno DeRango" w:date="2019-02-12T12:41:00Z">
              <w:r w:rsidRPr="00C87F74">
                <w:rPr>
                  <w:rFonts w:ascii="Times New Roman" w:eastAsia="Times New Roman" w:hAnsi="Times New Roman"/>
                  <w:b/>
                  <w:bCs/>
                  <w:color w:val="000000"/>
                  <w:sz w:val="24"/>
                  <w:szCs w:val="24"/>
                </w:rPr>
                <w:t>ale</w:t>
              </w:r>
            </w:ins>
          </w:p>
        </w:tc>
      </w:tr>
      <w:tr w:rsidR="00D45849" w:rsidRPr="00C87F74" w:rsidTr="00C954C9">
        <w:trPr>
          <w:trHeight w:val="4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bottom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2016</w:t>
            </w:r>
          </w:p>
        </w:tc>
      </w:tr>
      <w:tr w:rsidR="00D45849" w:rsidRPr="00C87F74" w:rsidTr="00C954C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ortisol (µg/</w:t>
            </w:r>
            <w:proofErr w:type="spellStart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L</w:t>
            </w:r>
            <w:proofErr w:type="spellEnd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7</w:t>
            </w:r>
            <w:ins w:id="28" w:author="Geno DeRango" w:date="2019-02-12T12:47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4.6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14</w:t>
            </w:r>
            <w:ins w:id="29" w:author="Geno DeRango" w:date="2019-02-12T12:48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c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2.5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1</w:t>
            </w:r>
            <w:ins w:id="30" w:author="Geno DeRango" w:date="2019-02-12T12:47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4.3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05</w:t>
            </w:r>
            <w:ins w:id="31" w:author="Geno DeRango" w:date="2019-02-12T12:48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c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2.76</w:t>
            </w:r>
          </w:p>
        </w:tc>
      </w:tr>
      <w:tr w:rsidR="00D45849" w:rsidRPr="00C87F74" w:rsidTr="00C954C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orticosterone (µg/</w:t>
            </w:r>
            <w:proofErr w:type="spellStart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L</w:t>
            </w:r>
            <w:proofErr w:type="spellEnd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0</w:t>
            </w:r>
            <w:ins w:id="32" w:author="Geno DeRango" w:date="2019-02-12T12:48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1.36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</w:t>
            </w:r>
            <w:ins w:id="33" w:author="Geno DeRango" w:date="2019-02-12T12:48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0.78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8</w:t>
            </w:r>
            <w:ins w:id="34" w:author="Geno DeRango" w:date="2019-02-12T12:48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1.3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4</w:t>
            </w:r>
            <w:ins w:id="35" w:author="Geno DeRango" w:date="2019-02-12T12:48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</w:ins>
            <w:ins w:id="36" w:author="Geno DeRango" w:date="2019-02-12T12:49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>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0.83</w:t>
            </w:r>
          </w:p>
        </w:tc>
      </w:tr>
      <w:tr w:rsidR="00D45849" w:rsidRPr="00C87F74" w:rsidTr="00C954C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ldosterone (pg/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9.3</w:t>
            </w:r>
            <w:ins w:id="37" w:author="Geno DeRango" w:date="2019-02-12T12:49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114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4.2</w:t>
            </w:r>
            <w:ins w:id="38" w:author="Geno DeRango" w:date="2019-02-12T12:49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50.0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6</w:t>
            </w:r>
            <w:ins w:id="39" w:author="Geno DeRango" w:date="2019-02-12T12:49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97.6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</w:t>
            </w:r>
            <w:ins w:id="40" w:author="Geno DeRango" w:date="2019-02-12T12:49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58.6</w:t>
            </w:r>
          </w:p>
        </w:tc>
      </w:tr>
      <w:tr w:rsidR="00D45849" w:rsidRPr="00C87F74" w:rsidTr="00C954C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otal T4 (µg/</w:t>
            </w:r>
            <w:proofErr w:type="spellStart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L</w:t>
            </w:r>
            <w:proofErr w:type="spellEnd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</w:t>
            </w:r>
            <w:ins w:id="41" w:author="Geno DeRango" w:date="2019-02-12T12:52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7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5</w:t>
            </w:r>
            <w:ins w:id="42" w:author="Geno DeRango" w:date="2019-02-12T12:52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71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44</w:t>
            </w:r>
            <w:ins w:id="43" w:author="Geno DeRango" w:date="2019-02-12T12:52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92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9</w:t>
            </w:r>
            <w:ins w:id="44" w:author="Geno DeRango" w:date="2019-02-12T12:52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36</w:t>
            </w:r>
          </w:p>
        </w:tc>
      </w:tr>
      <w:tr w:rsidR="00D45849" w:rsidRPr="00C87F74" w:rsidTr="00C954C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otal T3 (ng/</w:t>
            </w:r>
            <w:proofErr w:type="spellStart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L</w:t>
            </w:r>
            <w:proofErr w:type="spellEnd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8</w:t>
            </w:r>
            <w:ins w:id="45" w:author="Geno DeRango" w:date="2019-02-12T12:49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17.0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.9</w:t>
            </w:r>
            <w:ins w:id="46" w:author="Geno DeRango" w:date="2019-02-12T12:50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13.0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1</w:t>
            </w:r>
            <w:ins w:id="47" w:author="Geno DeRango" w:date="2019-02-12T12:49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</w:ins>
            <w:ins w:id="48" w:author="Geno DeRango" w:date="2019-02-12T12:50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>c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16.1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1</w:t>
            </w:r>
            <w:ins w:id="49" w:author="Geno DeRango" w:date="2019-02-12T12:50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</w:ins>
            <w:ins w:id="50" w:author="Geno DeRango" w:date="2019-02-12T12:51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>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15.4</w:t>
            </w:r>
          </w:p>
        </w:tc>
      </w:tr>
      <w:tr w:rsidR="00D45849" w:rsidRPr="00C87F74" w:rsidTr="00C954C9">
        <w:trPr>
          <w:trHeight w:val="648"/>
        </w:trPr>
        <w:tc>
          <w:tcPr>
            <w:tcW w:w="0" w:type="auto"/>
            <w:shd w:val="clear" w:color="auto" w:fill="auto"/>
            <w:noWrap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everse T3 (ng/</w:t>
            </w:r>
            <w:proofErr w:type="spellStart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L</w:t>
            </w:r>
            <w:proofErr w:type="spellEnd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8</w:t>
            </w:r>
            <w:ins w:id="51" w:author="Geno DeRango" w:date="2019-02-12T12:51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proofErr w:type="spellStart"/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>a,b</w:t>
              </w:r>
            </w:ins>
            <w:proofErr w:type="spellEnd"/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0.5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</w:t>
            </w:r>
            <w:ins w:id="52" w:author="Geno DeRango" w:date="2019-02-12T12:51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proofErr w:type="spellStart"/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>b,c</w:t>
              </w:r>
            </w:ins>
            <w:proofErr w:type="spellEnd"/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0.43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5</w:t>
            </w:r>
            <w:ins w:id="53" w:author="Geno DeRango" w:date="2019-02-12T12:51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0.36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</w:t>
            </w:r>
            <w:ins w:id="54" w:author="Geno DeRango" w:date="2019-02-12T12:51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c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0.39</w:t>
            </w:r>
          </w:p>
        </w:tc>
      </w:tr>
      <w:tr w:rsidR="00D45849" w:rsidRPr="00C87F74" w:rsidTr="00C954C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gG (mg/</w:t>
            </w:r>
            <w:proofErr w:type="spellStart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L</w:t>
            </w:r>
            <w:proofErr w:type="spellEnd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03.9</w:t>
            </w:r>
            <w:ins w:id="55" w:author="Geno DeRango" w:date="2019-02-12T12:52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proofErr w:type="spellStart"/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>a,b</w:t>
              </w:r>
            </w:ins>
            <w:proofErr w:type="spellEnd"/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389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26</w:t>
            </w:r>
            <w:ins w:id="56" w:author="Geno DeRango" w:date="2019-02-12T12:54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c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692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4.9</w:t>
            </w:r>
            <w:ins w:id="57" w:author="Geno DeRango" w:date="2019-02-12T12:53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</w:ins>
            <w:ins w:id="58" w:author="Geno DeRango" w:date="2019-02-12T12:54:00Z"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>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402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5.9</w:t>
            </w:r>
            <w:ins w:id="59" w:author="Geno DeRango" w:date="2019-02-12T12:54:00Z"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proofErr w:type="spellStart"/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>b,c</w:t>
              </w:r>
            </w:ins>
            <w:proofErr w:type="spellEnd"/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591</w:t>
            </w:r>
          </w:p>
        </w:tc>
      </w:tr>
      <w:tr w:rsidR="00D45849" w:rsidRPr="00C87F74" w:rsidTr="00C954C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gM (mg/</w:t>
            </w:r>
            <w:proofErr w:type="spellStart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L</w:t>
            </w:r>
            <w:proofErr w:type="spellEnd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1</w:t>
            </w:r>
            <w:ins w:id="60" w:author="Geno DeRango" w:date="2019-02-12T12:52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3.7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1</w:t>
            </w:r>
            <w:ins w:id="61" w:author="Geno DeRango" w:date="2019-02-12T12:52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1.9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7</w:t>
            </w:r>
            <w:ins w:id="62" w:author="Geno DeRango" w:date="2019-02-12T12:52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1.16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1</w:t>
            </w:r>
            <w:ins w:id="63" w:author="Geno DeRango" w:date="2019-02-12T12:52:00Z">
              <w:r w:rsidR="009B4909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1.66</w:t>
            </w:r>
          </w:p>
        </w:tc>
      </w:tr>
      <w:tr w:rsidR="00D45849" w:rsidRPr="00C87F74" w:rsidTr="00C954C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Glucose (</w:t>
            </w:r>
            <w:proofErr w:type="spellStart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46</w:t>
            </w:r>
            <w:ins w:id="64" w:author="Geno DeRango" w:date="2019-02-12T12:55:00Z"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0.9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3</w:t>
            </w:r>
            <w:ins w:id="65" w:author="Geno DeRango" w:date="2019-02-12T12:55:00Z"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</w:ins>
            <w:ins w:id="66" w:author="Geno DeRango" w:date="2019-02-12T13:03:00Z"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>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0.7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95</w:t>
            </w:r>
            <w:ins w:id="67" w:author="Geno DeRango" w:date="2019-02-12T12:55:00Z"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</w:ins>
            <w:ins w:id="68" w:author="Geno DeRango" w:date="2019-02-12T13:03:00Z"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>b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0.9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5</w:t>
            </w:r>
            <w:ins w:id="69" w:author="Geno DeRango" w:date="2019-02-12T12:55:00Z"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</w:ins>
            <w:ins w:id="70" w:author="Geno DeRango" w:date="2019-02-12T13:03:00Z"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>c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0.71</w:t>
            </w:r>
          </w:p>
        </w:tc>
      </w:tr>
      <w:tr w:rsidR="00D45849" w:rsidRPr="00C87F74" w:rsidTr="00C954C9">
        <w:trPr>
          <w:trHeight w:val="402"/>
        </w:trPr>
        <w:tc>
          <w:tcPr>
            <w:tcW w:w="0" w:type="auto"/>
            <w:shd w:val="clear" w:color="auto" w:fill="auto"/>
            <w:noWrap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actate (</w:t>
            </w:r>
            <w:proofErr w:type="spellStart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C87F74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1</w:t>
            </w:r>
            <w:ins w:id="71" w:author="Geno DeRango" w:date="2019-02-12T12:55:00Z"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1.8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5</w:t>
            </w:r>
            <w:ins w:id="72" w:author="Geno DeRango" w:date="2019-02-12T12:55:00Z"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± 1.7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3</w:t>
            </w:r>
            <w:ins w:id="73" w:author="Geno DeRango" w:date="2019-02-12T12:56:00Z"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2.3</w:t>
            </w:r>
          </w:p>
        </w:tc>
        <w:tc>
          <w:tcPr>
            <w:tcW w:w="0" w:type="auto"/>
            <w:vAlign w:val="center"/>
          </w:tcPr>
          <w:p w:rsidR="00D45849" w:rsidRPr="00C87F74" w:rsidRDefault="00D45849" w:rsidP="00EE0467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18</w:t>
            </w:r>
            <w:ins w:id="74" w:author="Geno DeRango" w:date="2019-02-12T12:56:00Z">
              <w:r w:rsidR="00C87F74" w:rsidRPr="00C87F74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C87F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1.8</w:t>
            </w:r>
          </w:p>
        </w:tc>
      </w:tr>
    </w:tbl>
    <w:p w:rsidR="00D45849" w:rsidRDefault="00D45849">
      <w:pPr>
        <w:rPr>
          <w:ins w:id="75" w:author="Geno DeRango" w:date="2019-02-12T12:35:00Z"/>
        </w:rPr>
      </w:pPr>
    </w:p>
    <w:p w:rsidR="00D45849" w:rsidRDefault="00D45849">
      <w:pPr>
        <w:rPr>
          <w:ins w:id="76" w:author="Geno DeRango" w:date="2019-02-12T12:35:00Z"/>
        </w:rPr>
      </w:pPr>
      <w:ins w:id="77" w:author="Geno DeRango" w:date="2019-02-12T12:35:00Z">
        <w:r>
          <w:br w:type="page"/>
        </w:r>
      </w:ins>
    </w:p>
    <w:p w:rsidR="00D45849" w:rsidRPr="008C5D3B" w:rsidRDefault="00D45849" w:rsidP="00D45849">
      <w:pPr>
        <w:spacing w:before="100" w:beforeAutospacing="1" w:after="100" w:afterAutospacing="1" w:line="360" w:lineRule="auto"/>
        <w:rPr>
          <w:ins w:id="78" w:author="Geno DeRango" w:date="2019-02-12T12:35:00Z"/>
          <w:rFonts w:ascii="Times New Roman" w:eastAsia="Times New Roman" w:hAnsi="Times New Roman"/>
          <w:color w:val="000000"/>
          <w:sz w:val="24"/>
          <w:szCs w:val="24"/>
        </w:rPr>
      </w:pPr>
      <w:ins w:id="79" w:author="Geno DeRango" w:date="2019-02-12T12:35:00Z">
        <w:r>
          <w:rPr>
            <w:rFonts w:ascii="Times New Roman" w:hAnsi="Times New Roman"/>
            <w:sz w:val="24"/>
            <w:szCs w:val="24"/>
          </w:rPr>
          <w:lastRenderedPageBreak/>
          <w:t xml:space="preserve">Supplementary Table </w:t>
        </w:r>
      </w:ins>
      <w:ins w:id="80" w:author="Geno DeRango" w:date="2019-02-12T12:36:00Z">
        <w:r>
          <w:rPr>
            <w:rFonts w:ascii="Times New Roman" w:hAnsi="Times New Roman"/>
            <w:sz w:val="24"/>
            <w:szCs w:val="24"/>
          </w:rPr>
          <w:t>2</w:t>
        </w:r>
      </w:ins>
      <w:ins w:id="81" w:author="Geno DeRango" w:date="2019-02-12T12:35:00Z">
        <w:r w:rsidRPr="00ED1B67">
          <w:rPr>
            <w:rFonts w:ascii="Times New Roman" w:hAnsi="Times New Roman"/>
            <w:sz w:val="24"/>
            <w:szCs w:val="24"/>
          </w:rPr>
          <w:t xml:space="preserve">. Means </w:t>
        </w:r>
        <w:r w:rsidRPr="00ED1B67">
          <w:rPr>
            <w:rFonts w:ascii="Times New Roman" w:eastAsia="Times New Roman" w:hAnsi="Times New Roman"/>
            <w:color w:val="000000"/>
            <w:sz w:val="24"/>
            <w:szCs w:val="24"/>
          </w:rPr>
          <w:t xml:space="preserve">± standard deviations of concentrations of the analytes measured </w:t>
        </w:r>
      </w:ins>
      <w:ins w:id="82" w:author="Geno DeRango" w:date="2019-02-12T12:39:00Z">
        <w:r>
          <w:rPr>
            <w:rFonts w:ascii="Times New Roman" w:eastAsia="Times New Roman" w:hAnsi="Times New Roman"/>
            <w:color w:val="000000"/>
            <w:sz w:val="24"/>
            <w:szCs w:val="24"/>
          </w:rPr>
          <w:t xml:space="preserve">both </w:t>
        </w:r>
        <w:bookmarkStart w:id="83" w:name="_GoBack"/>
        <w:bookmarkEnd w:id="83"/>
        <w:r w:rsidRPr="006B64B8">
          <w:rPr>
            <w:rFonts w:ascii="Times New Roman" w:eastAsia="Times New Roman" w:hAnsi="Times New Roman"/>
            <w:color w:val="000000"/>
            <w:sz w:val="24"/>
            <w:szCs w:val="24"/>
            <w:rPrChange w:id="84" w:author="Windows User" w:date="2019-02-20T14:58:00Z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PrChange>
          </w:rPr>
          <w:t>pre- and post-breeding season in</w:t>
        </w:r>
      </w:ins>
      <w:ins w:id="85" w:author="Geno DeRango" w:date="2019-02-12T12:35:00Z">
        <w:r w:rsidRPr="006B64B8">
          <w:rPr>
            <w:rFonts w:ascii="Times New Roman" w:eastAsia="Times New Roman" w:hAnsi="Times New Roman"/>
            <w:color w:val="000000"/>
            <w:sz w:val="24"/>
            <w:szCs w:val="24"/>
            <w:rPrChange w:id="86" w:author="Windows User" w:date="2019-02-20T14:58:00Z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PrChange>
          </w:rPr>
          <w:t xml:space="preserve"> adult male California sea lions </w:t>
        </w:r>
      </w:ins>
      <w:ins w:id="87" w:author="Geno DeRango" w:date="2019-02-12T12:39:00Z">
        <w:r w:rsidRPr="006B64B8">
          <w:rPr>
            <w:rFonts w:ascii="Times New Roman" w:eastAsia="Times New Roman" w:hAnsi="Times New Roman"/>
            <w:color w:val="000000"/>
            <w:sz w:val="24"/>
            <w:szCs w:val="24"/>
            <w:rPrChange w:id="88" w:author="Windows User" w:date="2019-02-20T14:58:00Z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PrChange>
          </w:rPr>
          <w:t xml:space="preserve">in 2016 </w:t>
        </w:r>
      </w:ins>
      <w:ins w:id="89" w:author="Geno DeRango" w:date="2019-02-12T12:35:00Z">
        <w:r w:rsidRPr="006B64B8">
          <w:rPr>
            <w:rFonts w:ascii="Times New Roman" w:eastAsia="Times New Roman" w:hAnsi="Times New Roman"/>
            <w:color w:val="000000"/>
            <w:sz w:val="24"/>
            <w:szCs w:val="24"/>
            <w:rPrChange w:id="90" w:author="Windows User" w:date="2019-02-20T14:58:00Z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rPrChange>
          </w:rPr>
          <w:t>grouped by time period</w:t>
        </w:r>
        <w:r w:rsidRPr="006B64B8">
          <w:rPr>
            <w:rFonts w:ascii="Times New Roman" w:eastAsia="Times New Roman" w:hAnsi="Times New Roman"/>
            <w:color w:val="000000"/>
            <w:sz w:val="24"/>
            <w:szCs w:val="24"/>
            <w:rPrChange w:id="91" w:author="Windows User" w:date="2019-02-20T14:58:00Z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rPrChange>
          </w:rPr>
          <w:t xml:space="preserve">. </w:t>
        </w:r>
        <w:r w:rsidRPr="006B64B8">
          <w:rPr>
            <w:rFonts w:ascii="Times New Roman" w:hAnsi="Times New Roman"/>
            <w:sz w:val="24"/>
            <w:szCs w:val="24"/>
            <w:rPrChange w:id="92" w:author="Windows User" w:date="2019-02-20T14:58:00Z">
              <w:rPr>
                <w:rFonts w:ascii="Times New Roman" w:hAnsi="Times New Roman"/>
                <w:sz w:val="24"/>
                <w:szCs w:val="24"/>
                <w:highlight w:val="yellow"/>
              </w:rPr>
            </w:rPrChange>
          </w:rPr>
          <w:t>Different letters denotes significant differences between seasons, according to post-hoc student’s t-tests (</w:t>
        </w:r>
        <w:r w:rsidRPr="006B64B8">
          <w:rPr>
            <w:rFonts w:ascii="Times New Roman" w:hAnsi="Times New Roman"/>
            <w:i/>
            <w:sz w:val="24"/>
            <w:szCs w:val="24"/>
            <w:rPrChange w:id="93" w:author="Windows User" w:date="2019-02-20T14:58:00Z">
              <w:rPr>
                <w:rFonts w:ascii="Times New Roman" w:hAnsi="Times New Roman"/>
                <w:i/>
                <w:sz w:val="24"/>
                <w:szCs w:val="24"/>
                <w:highlight w:val="yellow"/>
              </w:rPr>
            </w:rPrChange>
          </w:rPr>
          <w:t>P &lt;</w:t>
        </w:r>
        <w:r w:rsidRPr="006B64B8">
          <w:rPr>
            <w:rFonts w:ascii="Times New Roman" w:hAnsi="Times New Roman"/>
            <w:sz w:val="24"/>
            <w:szCs w:val="24"/>
            <w:rPrChange w:id="94" w:author="Windows User" w:date="2019-02-20T14:58:00Z">
              <w:rPr>
                <w:rFonts w:ascii="Times New Roman" w:hAnsi="Times New Roman"/>
                <w:sz w:val="24"/>
                <w:szCs w:val="24"/>
                <w:highlight w:val="yellow"/>
              </w:rPr>
            </w:rPrChange>
          </w:rPr>
          <w:t xml:space="preserve"> 0.05).</w:t>
        </w:r>
      </w:ins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2070"/>
        <w:gridCol w:w="1890"/>
      </w:tblGrid>
      <w:tr w:rsidR="00D45849" w:rsidRPr="00ED1B67" w:rsidTr="00D45849">
        <w:trPr>
          <w:trHeight w:val="402"/>
          <w:ins w:id="95" w:author="Geno DeRango" w:date="2019-02-12T12:35:00Z"/>
        </w:trPr>
        <w:tc>
          <w:tcPr>
            <w:tcW w:w="2448" w:type="dxa"/>
            <w:shd w:val="clear" w:color="auto" w:fill="auto"/>
            <w:noWrap/>
            <w:vAlign w:val="bottom"/>
            <w:hideMark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96" w:author="Geno DeRango" w:date="2019-02-12T12:35:00Z"/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97" w:author="Geno DeRango" w:date="2019-02-12T12:35:00Z"/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ins w:id="98" w:author="Geno DeRango" w:date="2019-02-12T12:35:00Z">
              <w:r w:rsidRPr="009B4909">
                <w:rPr>
                  <w:rFonts w:ascii="Times New Roman" w:eastAsia="Times New Roman" w:hAnsi="Times New Roman"/>
                  <w:b/>
                  <w:bCs/>
                  <w:color w:val="000000"/>
                  <w:sz w:val="24"/>
                  <w:szCs w:val="24"/>
                </w:rPr>
                <w:t>Pre</w:t>
              </w:r>
            </w:ins>
            <w:ins w:id="99" w:author="Geno DeRango" w:date="2019-02-12T12:36:00Z">
              <w:r w:rsidRPr="009B4909">
                <w:rPr>
                  <w:rFonts w:ascii="Times New Roman" w:eastAsia="Times New Roman" w:hAnsi="Times New Roman"/>
                  <w:b/>
                  <w:bCs/>
                  <w:color w:val="000000"/>
                  <w:sz w:val="24"/>
                  <w:szCs w:val="24"/>
                </w:rPr>
                <w:t xml:space="preserve"> - Br</w:t>
              </w:r>
            </w:ins>
            <w:ins w:id="100" w:author="Geno DeRango" w:date="2019-02-12T12:38:00Z">
              <w:r w:rsidRPr="009B4909">
                <w:rPr>
                  <w:rFonts w:ascii="Times New Roman" w:eastAsia="Times New Roman" w:hAnsi="Times New Roman"/>
                  <w:b/>
                  <w:bCs/>
                  <w:color w:val="000000"/>
                  <w:sz w:val="24"/>
                  <w:szCs w:val="24"/>
                </w:rPr>
                <w:t>eeding</w:t>
              </w:r>
            </w:ins>
          </w:p>
        </w:tc>
        <w:tc>
          <w:tcPr>
            <w:tcW w:w="1890" w:type="dxa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01" w:author="Geno DeRango" w:date="2019-02-12T12:35:00Z"/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ins w:id="102" w:author="Geno DeRango" w:date="2019-02-12T12:35:00Z">
              <w:r w:rsidRPr="009B4909">
                <w:rPr>
                  <w:rFonts w:ascii="Times New Roman" w:eastAsia="Times New Roman" w:hAnsi="Times New Roman"/>
                  <w:b/>
                  <w:bCs/>
                  <w:color w:val="000000"/>
                  <w:sz w:val="24"/>
                  <w:szCs w:val="24"/>
                </w:rPr>
                <w:t>Post</w:t>
              </w:r>
            </w:ins>
            <w:ins w:id="103" w:author="Geno DeRango" w:date="2019-02-12T12:36:00Z">
              <w:r w:rsidRPr="009B4909">
                <w:rPr>
                  <w:rFonts w:ascii="Times New Roman" w:eastAsia="Times New Roman" w:hAnsi="Times New Roman"/>
                  <w:b/>
                  <w:bCs/>
                  <w:color w:val="000000"/>
                  <w:sz w:val="24"/>
                  <w:szCs w:val="24"/>
                </w:rPr>
                <w:t xml:space="preserve"> - Br</w:t>
              </w:r>
            </w:ins>
            <w:ins w:id="104" w:author="Geno DeRango" w:date="2019-02-12T12:38:00Z">
              <w:r w:rsidRPr="009B4909">
                <w:rPr>
                  <w:rFonts w:ascii="Times New Roman" w:eastAsia="Times New Roman" w:hAnsi="Times New Roman"/>
                  <w:b/>
                  <w:bCs/>
                  <w:color w:val="000000"/>
                  <w:sz w:val="24"/>
                  <w:szCs w:val="24"/>
                </w:rPr>
                <w:t>eeding</w:t>
              </w:r>
            </w:ins>
          </w:p>
        </w:tc>
      </w:tr>
      <w:tr w:rsidR="00D45849" w:rsidRPr="00ED1B67" w:rsidTr="00D45849">
        <w:trPr>
          <w:trHeight w:val="402"/>
          <w:ins w:id="105" w:author="Geno DeRango" w:date="2019-02-12T12:35:00Z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rPr>
                <w:ins w:id="106" w:author="Geno DeRango" w:date="2019-02-12T12:35:00Z"/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ins w:id="107" w:author="Geno DeRango" w:date="2019-02-12T12:35:00Z"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Cortisol (µg/</w:t>
              </w:r>
              <w:proofErr w:type="spellStart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dL</w:t>
              </w:r>
              <w:proofErr w:type="spellEnd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)</w:t>
              </w:r>
            </w:ins>
          </w:p>
        </w:tc>
        <w:tc>
          <w:tcPr>
            <w:tcW w:w="207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08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09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10.1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a 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± 2.8</w:t>
              </w:r>
            </w:ins>
          </w:p>
        </w:tc>
        <w:tc>
          <w:tcPr>
            <w:tcW w:w="189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10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11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5.51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 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± 2.38</w:t>
              </w:r>
            </w:ins>
          </w:p>
        </w:tc>
      </w:tr>
      <w:tr w:rsidR="00D45849" w:rsidRPr="00ED1B67" w:rsidTr="00D45849">
        <w:trPr>
          <w:trHeight w:val="402"/>
          <w:ins w:id="112" w:author="Geno DeRango" w:date="2019-02-12T12:35:00Z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rPr>
                <w:ins w:id="113" w:author="Geno DeRango" w:date="2019-02-12T12:35:00Z"/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ins w:id="114" w:author="Geno DeRango" w:date="2019-02-12T12:35:00Z"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Corticosterone (µg/</w:t>
              </w:r>
              <w:proofErr w:type="spellStart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dL</w:t>
              </w:r>
              <w:proofErr w:type="spellEnd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)</w:t>
              </w:r>
            </w:ins>
          </w:p>
        </w:tc>
        <w:tc>
          <w:tcPr>
            <w:tcW w:w="207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15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16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1.65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 xml:space="preserve"> ± 0.9</w:t>
              </w:r>
            </w:ins>
          </w:p>
        </w:tc>
        <w:tc>
          <w:tcPr>
            <w:tcW w:w="189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17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18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0.55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 xml:space="preserve"> ± 0.45</w:t>
              </w:r>
            </w:ins>
          </w:p>
        </w:tc>
      </w:tr>
      <w:tr w:rsidR="00D45849" w:rsidRPr="00ED1B67" w:rsidTr="00D45849">
        <w:trPr>
          <w:trHeight w:val="402"/>
          <w:ins w:id="119" w:author="Geno DeRango" w:date="2019-02-12T12:35:00Z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rPr>
                <w:ins w:id="120" w:author="Geno DeRango" w:date="2019-02-12T12:35:00Z"/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ins w:id="121" w:author="Geno DeRango" w:date="2019-02-12T12:35:00Z"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Aldosterone (pg/ml)</w:t>
              </w:r>
            </w:ins>
          </w:p>
        </w:tc>
        <w:tc>
          <w:tcPr>
            <w:tcW w:w="207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22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23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160.2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 xml:space="preserve"> ± 61.1</w:t>
              </w:r>
            </w:ins>
          </w:p>
        </w:tc>
        <w:tc>
          <w:tcPr>
            <w:tcW w:w="189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24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25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74.4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 xml:space="preserve"> ± 60.7</w:t>
              </w:r>
            </w:ins>
          </w:p>
        </w:tc>
      </w:tr>
      <w:tr w:rsidR="00D45849" w:rsidRPr="00ED1B67" w:rsidTr="00D45849">
        <w:trPr>
          <w:trHeight w:val="402"/>
          <w:ins w:id="126" w:author="Geno DeRango" w:date="2019-02-12T12:35:00Z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rPr>
                <w:ins w:id="127" w:author="Geno DeRango" w:date="2019-02-12T12:35:00Z"/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ins w:id="128" w:author="Geno DeRango" w:date="2019-02-12T12:35:00Z"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Total T4 (µg/</w:t>
              </w:r>
              <w:proofErr w:type="spellStart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dL</w:t>
              </w:r>
              <w:proofErr w:type="spellEnd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)</w:t>
              </w:r>
            </w:ins>
          </w:p>
        </w:tc>
        <w:tc>
          <w:tcPr>
            <w:tcW w:w="207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29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30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2.79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 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± 0.5</w:t>
              </w:r>
            </w:ins>
          </w:p>
        </w:tc>
        <w:tc>
          <w:tcPr>
            <w:tcW w:w="189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31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32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3.05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 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± 0.66</w:t>
              </w:r>
            </w:ins>
          </w:p>
        </w:tc>
      </w:tr>
      <w:tr w:rsidR="00D45849" w:rsidRPr="00ED1B67" w:rsidTr="00D45849">
        <w:trPr>
          <w:trHeight w:val="402"/>
          <w:ins w:id="133" w:author="Geno DeRango" w:date="2019-02-12T12:35:00Z"/>
        </w:trPr>
        <w:tc>
          <w:tcPr>
            <w:tcW w:w="2448" w:type="dxa"/>
            <w:shd w:val="clear" w:color="auto" w:fill="auto"/>
            <w:noWrap/>
            <w:vAlign w:val="center"/>
            <w:hideMark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rPr>
                <w:ins w:id="134" w:author="Geno DeRango" w:date="2019-02-12T12:35:00Z"/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ins w:id="135" w:author="Geno DeRango" w:date="2019-02-12T12:35:00Z"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Total T3 (ng/</w:t>
              </w:r>
              <w:proofErr w:type="spellStart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dL</w:t>
              </w:r>
              <w:proofErr w:type="spellEnd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)</w:t>
              </w:r>
            </w:ins>
          </w:p>
        </w:tc>
        <w:tc>
          <w:tcPr>
            <w:tcW w:w="207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36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37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53.6</w:t>
              </w:r>
            </w:ins>
            <w:ins w:id="138" w:author="Geno DeRango" w:date="2019-02-12T12:43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ins w:id="139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 xml:space="preserve"> ± 18.3</w:t>
              </w:r>
            </w:ins>
          </w:p>
        </w:tc>
        <w:tc>
          <w:tcPr>
            <w:tcW w:w="189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40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41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66.2</w:t>
              </w:r>
            </w:ins>
            <w:ins w:id="142" w:author="Geno DeRango" w:date="2019-02-12T12:44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ins w:id="143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 xml:space="preserve"> ± 18.1</w:t>
              </w:r>
            </w:ins>
          </w:p>
        </w:tc>
      </w:tr>
      <w:tr w:rsidR="00D45849" w:rsidRPr="00ED1B67" w:rsidTr="00D45849">
        <w:trPr>
          <w:trHeight w:val="648"/>
          <w:ins w:id="144" w:author="Geno DeRango" w:date="2019-02-12T12:35:00Z"/>
        </w:trPr>
        <w:tc>
          <w:tcPr>
            <w:tcW w:w="2448" w:type="dxa"/>
            <w:shd w:val="clear" w:color="auto" w:fill="auto"/>
            <w:noWrap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rPr>
                <w:ins w:id="145" w:author="Geno DeRango" w:date="2019-02-12T12:35:00Z"/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ins w:id="146" w:author="Geno DeRango" w:date="2019-02-12T12:35:00Z"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Reverse T3 (ng/</w:t>
              </w:r>
              <w:proofErr w:type="spellStart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dL</w:t>
              </w:r>
              <w:proofErr w:type="spellEnd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)</w:t>
              </w:r>
            </w:ins>
          </w:p>
        </w:tc>
        <w:tc>
          <w:tcPr>
            <w:tcW w:w="207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47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48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0.80</w:t>
              </w:r>
            </w:ins>
            <w:ins w:id="149" w:author="Geno DeRango" w:date="2019-02-12T12:44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ins w:id="150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 xml:space="preserve"> ± 0.35</w:t>
              </w:r>
            </w:ins>
          </w:p>
        </w:tc>
        <w:tc>
          <w:tcPr>
            <w:tcW w:w="189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51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52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0.89</w:t>
              </w:r>
            </w:ins>
            <w:ins w:id="153" w:author="Geno DeRango" w:date="2019-02-12T12:44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ins w:id="154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 xml:space="preserve"> ± 0.23</w:t>
              </w:r>
            </w:ins>
          </w:p>
        </w:tc>
      </w:tr>
      <w:tr w:rsidR="00D45849" w:rsidRPr="00ED1B67" w:rsidTr="00D45849">
        <w:trPr>
          <w:trHeight w:val="402"/>
          <w:ins w:id="155" w:author="Geno DeRango" w:date="2019-02-12T12:35:00Z"/>
        </w:trPr>
        <w:tc>
          <w:tcPr>
            <w:tcW w:w="2448" w:type="dxa"/>
            <w:shd w:val="clear" w:color="auto" w:fill="auto"/>
            <w:noWrap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rPr>
                <w:ins w:id="156" w:author="Geno DeRango" w:date="2019-02-12T12:35:00Z"/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ins w:id="157" w:author="Geno DeRango" w:date="2019-02-12T12:35:00Z"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IgG (mg/</w:t>
              </w:r>
              <w:proofErr w:type="spellStart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dL</w:t>
              </w:r>
              <w:proofErr w:type="spellEnd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)</w:t>
              </w:r>
            </w:ins>
          </w:p>
        </w:tc>
        <w:tc>
          <w:tcPr>
            <w:tcW w:w="207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58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59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1459.5</w:t>
              </w:r>
            </w:ins>
            <w:ins w:id="160" w:author="Geno DeRango" w:date="2019-02-12T12:44:00Z">
              <w:r w:rsidR="009B4909"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ins w:id="161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 xml:space="preserve"> ± 410</w:t>
              </w:r>
            </w:ins>
          </w:p>
        </w:tc>
        <w:tc>
          <w:tcPr>
            <w:tcW w:w="189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62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63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1176.5</w:t>
              </w:r>
            </w:ins>
            <w:ins w:id="164" w:author="Geno DeRango" w:date="2019-02-12T12:44:00Z">
              <w:r w:rsidR="009B4909"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ins w:id="165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 xml:space="preserve"> ± 346</w:t>
              </w:r>
            </w:ins>
          </w:p>
        </w:tc>
      </w:tr>
      <w:tr w:rsidR="00D45849" w:rsidRPr="00ED1B67" w:rsidTr="00D45849">
        <w:trPr>
          <w:trHeight w:val="402"/>
          <w:ins w:id="166" w:author="Geno DeRango" w:date="2019-02-12T12:35:00Z"/>
        </w:trPr>
        <w:tc>
          <w:tcPr>
            <w:tcW w:w="2448" w:type="dxa"/>
            <w:shd w:val="clear" w:color="auto" w:fill="auto"/>
            <w:noWrap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rPr>
                <w:ins w:id="167" w:author="Geno DeRango" w:date="2019-02-12T12:35:00Z"/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ins w:id="168" w:author="Geno DeRango" w:date="2019-02-12T12:35:00Z"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IgM (mg/</w:t>
              </w:r>
              <w:proofErr w:type="spellStart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dL</w:t>
              </w:r>
              <w:proofErr w:type="spellEnd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)</w:t>
              </w:r>
            </w:ins>
          </w:p>
        </w:tc>
        <w:tc>
          <w:tcPr>
            <w:tcW w:w="207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69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70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3.27</w:t>
              </w:r>
            </w:ins>
            <w:ins w:id="171" w:author="Geno DeRango" w:date="2019-02-12T12:45:00Z">
              <w:r w:rsidR="009B4909"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ins w:id="172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± 1.46</w:t>
              </w:r>
            </w:ins>
          </w:p>
        </w:tc>
        <w:tc>
          <w:tcPr>
            <w:tcW w:w="189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73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74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3.67</w:t>
              </w:r>
            </w:ins>
            <w:ins w:id="175" w:author="Geno DeRango" w:date="2019-02-12T12:45:00Z">
              <w:r w:rsidR="009B4909"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ins w:id="176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± 1.78</w:t>
              </w:r>
            </w:ins>
          </w:p>
        </w:tc>
      </w:tr>
      <w:tr w:rsidR="00D45849" w:rsidRPr="00ED1B67" w:rsidTr="00D45849">
        <w:trPr>
          <w:trHeight w:val="402"/>
          <w:ins w:id="177" w:author="Geno DeRango" w:date="2019-02-12T12:35:00Z"/>
        </w:trPr>
        <w:tc>
          <w:tcPr>
            <w:tcW w:w="2448" w:type="dxa"/>
            <w:shd w:val="clear" w:color="auto" w:fill="auto"/>
            <w:noWrap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rPr>
                <w:ins w:id="178" w:author="Geno DeRango" w:date="2019-02-12T12:35:00Z"/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ins w:id="179" w:author="Geno DeRango" w:date="2019-02-12T12:35:00Z"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Glucose (</w:t>
              </w:r>
              <w:proofErr w:type="spellStart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mmol</w:t>
              </w:r>
              <w:proofErr w:type="spellEnd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/L)</w:t>
              </w:r>
            </w:ins>
          </w:p>
        </w:tc>
        <w:tc>
          <w:tcPr>
            <w:tcW w:w="207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80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81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8.12</w:t>
              </w:r>
            </w:ins>
            <w:ins w:id="182" w:author="Geno DeRango" w:date="2019-02-12T12:44:00Z">
              <w:r w:rsidR="009B4909"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ins w:id="183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± 1.21</w:t>
              </w:r>
            </w:ins>
          </w:p>
        </w:tc>
        <w:tc>
          <w:tcPr>
            <w:tcW w:w="189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84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85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6.45</w:t>
              </w:r>
            </w:ins>
            <w:ins w:id="186" w:author="Geno DeRango" w:date="2019-02-12T12:44:00Z">
              <w:r w:rsidR="009B4909"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ins w:id="187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± 1.14</w:t>
              </w:r>
            </w:ins>
          </w:p>
        </w:tc>
      </w:tr>
      <w:tr w:rsidR="00D45849" w:rsidRPr="00ED1B67" w:rsidTr="00D45849">
        <w:trPr>
          <w:trHeight w:val="402"/>
          <w:ins w:id="188" w:author="Geno DeRango" w:date="2019-02-12T12:35:00Z"/>
        </w:trPr>
        <w:tc>
          <w:tcPr>
            <w:tcW w:w="2448" w:type="dxa"/>
            <w:shd w:val="clear" w:color="auto" w:fill="auto"/>
            <w:noWrap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rPr>
                <w:ins w:id="189" w:author="Geno DeRango" w:date="2019-02-12T12:35:00Z"/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ins w:id="190" w:author="Geno DeRango" w:date="2019-02-12T12:35:00Z"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Lactate (</w:t>
              </w:r>
              <w:proofErr w:type="spellStart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mmol</w:t>
              </w:r>
              <w:proofErr w:type="spellEnd"/>
              <w:r w:rsidRPr="009B4909">
                <w:rPr>
                  <w:rFonts w:ascii="Times New Roman" w:eastAsia="Times New Roman" w:hAnsi="Times New Roman"/>
                  <w:bCs/>
                  <w:color w:val="000000"/>
                  <w:sz w:val="24"/>
                  <w:szCs w:val="24"/>
                </w:rPr>
                <w:t>/L)</w:t>
              </w:r>
            </w:ins>
          </w:p>
        </w:tc>
        <w:tc>
          <w:tcPr>
            <w:tcW w:w="207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91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92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2.38</w:t>
              </w:r>
            </w:ins>
            <w:ins w:id="193" w:author="Geno DeRango" w:date="2019-02-12T12:44:00Z">
              <w:r w:rsidR="009B4909"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a</w:t>
              </w:r>
            </w:ins>
            <w:ins w:id="194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± 1.0</w:t>
              </w:r>
            </w:ins>
          </w:p>
        </w:tc>
        <w:tc>
          <w:tcPr>
            <w:tcW w:w="1890" w:type="dxa"/>
            <w:vAlign w:val="center"/>
          </w:tcPr>
          <w:p w:rsidR="00D45849" w:rsidRPr="009B4909" w:rsidRDefault="00D45849" w:rsidP="00913409">
            <w:pPr>
              <w:spacing w:before="100" w:beforeAutospacing="1" w:after="100" w:afterAutospacing="1" w:line="480" w:lineRule="auto"/>
              <w:jc w:val="center"/>
              <w:rPr>
                <w:ins w:id="195" w:author="Geno DeRango" w:date="2019-02-12T12:35:00Z"/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ins w:id="196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4.11</w:t>
              </w:r>
            </w:ins>
            <w:ins w:id="197" w:author="Geno DeRango" w:date="2019-02-12T12:44:00Z">
              <w:r w:rsidR="009B4909"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b</w:t>
              </w:r>
            </w:ins>
            <w:ins w:id="198" w:author="Geno DeRango" w:date="2019-02-12T12:35:00Z"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  <w:vertAlign w:val="superscript"/>
                </w:rPr>
                <w:t xml:space="preserve"> </w:t>
              </w:r>
              <w:r w:rsidRPr="009B4909">
                <w:rPr>
                  <w:rFonts w:ascii="Times New Roman" w:eastAsia="Times New Roman" w:hAnsi="Times New Roman"/>
                  <w:color w:val="000000"/>
                  <w:sz w:val="24"/>
                  <w:szCs w:val="24"/>
                </w:rPr>
                <w:t>± 1.8</w:t>
              </w:r>
            </w:ins>
          </w:p>
        </w:tc>
      </w:tr>
    </w:tbl>
    <w:p w:rsidR="00D45849" w:rsidRDefault="00D45849" w:rsidP="00D45849">
      <w:pPr>
        <w:rPr>
          <w:ins w:id="199" w:author="Geno DeRango" w:date="2019-02-12T12:35:00Z"/>
        </w:rPr>
      </w:pPr>
    </w:p>
    <w:p w:rsidR="003D1DC6" w:rsidRDefault="003D1DC6"/>
    <w:sectPr w:rsidR="003D1DC6" w:rsidSect="008C5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D3B"/>
    <w:rsid w:val="00003138"/>
    <w:rsid w:val="003D1DC6"/>
    <w:rsid w:val="005A70AB"/>
    <w:rsid w:val="006B64B8"/>
    <w:rsid w:val="008C5D3B"/>
    <w:rsid w:val="009B4909"/>
    <w:rsid w:val="00C06FBF"/>
    <w:rsid w:val="00C87F74"/>
    <w:rsid w:val="00C954C9"/>
    <w:rsid w:val="00D45849"/>
    <w:rsid w:val="00DE76FA"/>
    <w:rsid w:val="00E551A7"/>
    <w:rsid w:val="00E77A24"/>
    <w:rsid w:val="00FF0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AB7C48-3AA3-4958-A2E9-00CA09050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D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4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4C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0ACC5E-FBEE-4FB1-9401-85BC5B62B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o DeRango</dc:creator>
  <cp:lastModifiedBy>Windows User</cp:lastModifiedBy>
  <cp:revision>5</cp:revision>
  <dcterms:created xsi:type="dcterms:W3CDTF">2019-02-12T21:05:00Z</dcterms:created>
  <dcterms:modified xsi:type="dcterms:W3CDTF">2019-02-20T22:58:00Z</dcterms:modified>
</cp:coreProperties>
</file>